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DB6" w:rsidRPr="00E36DB6" w:rsidRDefault="00E36DB6" w:rsidP="00C12B04">
      <w:pPr>
        <w:rPr>
          <w:rFonts w:ascii="Times New Roman" w:hAnsi="Times New Roman" w:cs="Times New Roman"/>
          <w:sz w:val="24"/>
          <w:szCs w:val="24"/>
        </w:rPr>
      </w:pPr>
      <w:r w:rsidRPr="00E36DB6">
        <w:rPr>
          <w:rFonts w:ascii="Times New Roman" w:hAnsi="Times New Roman" w:cs="Times New Roman"/>
          <w:b/>
          <w:sz w:val="24"/>
          <w:szCs w:val="24"/>
        </w:rPr>
        <w:t xml:space="preserve">Table S3.  </w:t>
      </w:r>
      <w:r w:rsidR="00824F02" w:rsidRPr="00824F02">
        <w:rPr>
          <w:rFonts w:ascii="Times New Roman" w:hAnsi="Times New Roman" w:cs="Times New Roman"/>
          <w:sz w:val="24"/>
          <w:szCs w:val="24"/>
        </w:rPr>
        <w:t xml:space="preserve">Gaps in </w:t>
      </w:r>
      <w:r w:rsidR="00824F02">
        <w:rPr>
          <w:rFonts w:ascii="Times New Roman" w:hAnsi="Times New Roman" w:cs="Times New Roman"/>
          <w:sz w:val="24"/>
          <w:szCs w:val="24"/>
        </w:rPr>
        <w:t xml:space="preserve">the </w:t>
      </w:r>
      <w:r w:rsidR="00824F02" w:rsidRPr="00824F02">
        <w:rPr>
          <w:rFonts w:ascii="Times New Roman" w:hAnsi="Times New Roman" w:cs="Times New Roman"/>
          <w:sz w:val="24"/>
          <w:szCs w:val="24"/>
        </w:rPr>
        <w:t xml:space="preserve">spatial data </w:t>
      </w:r>
      <w:r w:rsidR="00824F02">
        <w:rPr>
          <w:rFonts w:ascii="Times New Roman" w:hAnsi="Times New Roman" w:cs="Times New Roman"/>
          <w:sz w:val="24"/>
          <w:szCs w:val="24"/>
        </w:rPr>
        <w:t xml:space="preserve">available to represent </w:t>
      </w:r>
      <w:r w:rsidR="00824F02" w:rsidRPr="00824F02">
        <w:rPr>
          <w:rFonts w:ascii="Times New Roman" w:hAnsi="Times New Roman" w:cs="Times New Roman"/>
          <w:sz w:val="24"/>
          <w:szCs w:val="24"/>
        </w:rPr>
        <w:t>estuarine threats</w:t>
      </w:r>
      <w:r w:rsidR="00824F02">
        <w:rPr>
          <w:rFonts w:ascii="Times New Roman" w:hAnsi="Times New Roman" w:cs="Times New Roman"/>
          <w:sz w:val="24"/>
          <w:szCs w:val="24"/>
        </w:rPr>
        <w:t xml:space="preserve"> identified in British Columbia, Canada</w:t>
      </w:r>
      <w:r w:rsidR="00824F02" w:rsidRPr="00E36DB6" w:rsidDel="00824F0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800" w:type="dxa"/>
        <w:tblInd w:w="108" w:type="dxa"/>
        <w:tblLook w:val="04A0"/>
      </w:tblPr>
      <w:tblGrid>
        <w:gridCol w:w="3324"/>
        <w:gridCol w:w="7476"/>
      </w:tblGrid>
      <w:tr w:rsidR="00E36DB6" w:rsidRPr="0046544C" w:rsidTr="00E36DB6">
        <w:trPr>
          <w:trHeight w:val="315"/>
        </w:trPr>
        <w:tc>
          <w:tcPr>
            <w:tcW w:w="3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36DB6" w:rsidRPr="0046544C" w:rsidRDefault="00E36DB6" w:rsidP="00F760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Threats to Estuaries</w:t>
            </w:r>
          </w:p>
        </w:tc>
        <w:tc>
          <w:tcPr>
            <w:tcW w:w="7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DB6" w:rsidRPr="0046544C" w:rsidRDefault="00E36DB6" w:rsidP="00F760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Data Availability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Freshwater diversion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6DB6" w:rsidRPr="0046544C" w:rsidTr="004F1C4F">
        <w:trPr>
          <w:trHeight w:val="6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6DB6" w:rsidRPr="0046544C" w:rsidRDefault="00E36DB6" w:rsidP="004F1C4F">
            <w:pPr>
              <w:spacing w:after="0" w:line="240" w:lineRule="auto"/>
              <w:ind w:firstLineChars="237" w:firstLine="521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Run-of-river project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4F1C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 xml:space="preserve">Data were not available for existing sites.  Transport Canada has data related to applications.  Data may also be available from </w:t>
            </w:r>
            <w:proofErr w:type="spellStart"/>
            <w:r w:rsidRPr="0046544C">
              <w:rPr>
                <w:rFonts w:ascii="Times New Roman" w:hAnsi="Times New Roman" w:cs="Times New Roman"/>
                <w:color w:val="000000"/>
              </w:rPr>
              <w:t>IPPwatch</w:t>
            </w:r>
            <w:proofErr w:type="spellEnd"/>
            <w:r w:rsidRPr="0046544C">
              <w:rPr>
                <w:rFonts w:ascii="Times New Roman" w:hAnsi="Times New Roman" w:cs="Times New Roman"/>
                <w:color w:val="000000"/>
              </w:rPr>
              <w:t xml:space="preserve"> (http://www.IPPwatch.org).  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Impaired waterway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Data do not exist.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Debri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Data do not exist.</w:t>
            </w:r>
          </w:p>
        </w:tc>
      </w:tr>
      <w:tr w:rsidR="00E36DB6" w:rsidRPr="0046544C" w:rsidTr="00E36DB6">
        <w:trPr>
          <w:trHeight w:val="6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Introduced specie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Observation data are available from the Conservation Data Centre but comprehensive data for the coast do not exist.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Recreation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ind w:firstLineChars="237" w:firstLine="521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Low-impact tourism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Excluded because impact is considered minimal.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Port facilities in estuary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ind w:firstLineChars="237" w:firstLine="521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Cruise ship terminals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4F1C4F" w:rsidP="004F1C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rehensive data d</w:t>
            </w:r>
            <w:r w:rsidR="00E36DB6" w:rsidRPr="0046544C">
              <w:rPr>
                <w:rFonts w:ascii="Times New Roman" w:hAnsi="Times New Roman" w:cs="Times New Roman"/>
                <w:color w:val="000000"/>
              </w:rPr>
              <w:t>o not exist.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Resource extraction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</w:p>
        </w:tc>
      </w:tr>
      <w:tr w:rsidR="00E36DB6" w:rsidRPr="0046544C" w:rsidTr="00E36DB6">
        <w:trPr>
          <w:trHeight w:val="6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ind w:firstLineChars="237" w:firstLine="521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 xml:space="preserve">Commercial shrimp fisheries (humpback, pink, </w:t>
            </w:r>
            <w:proofErr w:type="spellStart"/>
            <w:r w:rsidRPr="0046544C">
              <w:rPr>
                <w:rFonts w:ascii="Times New Roman" w:hAnsi="Times New Roman" w:cs="Times New Roman"/>
                <w:color w:val="000000"/>
              </w:rPr>
              <w:t>sidestripe</w:t>
            </w:r>
            <w:proofErr w:type="spellEnd"/>
            <w:r w:rsidRPr="004654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Available data from Fisheries and Oceans Canada are too coarse (10 km x 10 km grid cells).</w:t>
            </w:r>
          </w:p>
        </w:tc>
      </w:tr>
      <w:tr w:rsidR="00E36DB6" w:rsidRPr="0046544C" w:rsidTr="00E36DB6">
        <w:trPr>
          <w:trHeight w:val="6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Sea surface temperature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 xml:space="preserve">Coastal data availability is limited.  Remotely sensed data are </w:t>
            </w:r>
            <w:r>
              <w:rPr>
                <w:rFonts w:ascii="Times New Roman" w:hAnsi="Times New Roman" w:cs="Times New Roman"/>
                <w:color w:val="000000"/>
              </w:rPr>
              <w:t>affe</w:t>
            </w:r>
            <w:r w:rsidRPr="0046544C">
              <w:rPr>
                <w:rFonts w:ascii="Times New Roman" w:hAnsi="Times New Roman" w:cs="Times New Roman"/>
                <w:color w:val="000000"/>
              </w:rPr>
              <w:t xml:space="preserve">cted by contamination due to the </w:t>
            </w:r>
            <w:r w:rsidR="004F1C4F">
              <w:rPr>
                <w:rFonts w:ascii="Times New Roman" w:hAnsi="Times New Roman" w:cs="Times New Roman"/>
                <w:color w:val="000000"/>
              </w:rPr>
              <w:t xml:space="preserve">impact of the </w:t>
            </w:r>
            <w:r w:rsidRPr="0046544C">
              <w:rPr>
                <w:rFonts w:ascii="Times New Roman" w:hAnsi="Times New Roman" w:cs="Times New Roman"/>
                <w:color w:val="000000"/>
              </w:rPr>
              <w:t>land signature.  Data collected at lighthouses are not comprehensive for the coast.</w:t>
            </w:r>
          </w:p>
        </w:tc>
      </w:tr>
      <w:tr w:rsidR="00E36DB6" w:rsidRPr="0046544C" w:rsidTr="00E36DB6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Ocean acidification</w:t>
            </w:r>
          </w:p>
        </w:tc>
        <w:tc>
          <w:tcPr>
            <w:tcW w:w="7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Coastal data availability is limited.</w:t>
            </w:r>
          </w:p>
        </w:tc>
      </w:tr>
      <w:tr w:rsidR="00E36DB6" w:rsidRPr="0046544C" w:rsidTr="00E36DB6">
        <w:trPr>
          <w:trHeight w:val="615"/>
        </w:trPr>
        <w:tc>
          <w:tcPr>
            <w:tcW w:w="3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F7609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>Sea level rise</w:t>
            </w:r>
          </w:p>
        </w:tc>
        <w:tc>
          <w:tcPr>
            <w:tcW w:w="7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6DB6" w:rsidRPr="0046544C" w:rsidRDefault="00E36DB6" w:rsidP="004F1C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544C">
              <w:rPr>
                <w:rFonts w:ascii="Times New Roman" w:hAnsi="Times New Roman" w:cs="Times New Roman"/>
                <w:color w:val="000000"/>
              </w:rPr>
              <w:t xml:space="preserve">Manmade structures surrounding estuaries were used to highlight estuaries vulnerable to higher sea levels.  </w:t>
            </w:r>
            <w:r>
              <w:rPr>
                <w:rFonts w:ascii="Times New Roman" w:hAnsi="Times New Roman" w:cs="Times New Roman"/>
                <w:color w:val="000000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46544C">
              <w:rPr>
                <w:rFonts w:ascii="Times New Roman" w:hAnsi="Times New Roman" w:cs="Times New Roman"/>
                <w:color w:val="000000"/>
              </w:rPr>
              <w:t>ulnerablity</w:t>
            </w:r>
            <w:proofErr w:type="spellEnd"/>
            <w:r w:rsidRPr="0046544C">
              <w:rPr>
                <w:rFonts w:ascii="Times New Roman" w:hAnsi="Times New Roman" w:cs="Times New Roman"/>
                <w:color w:val="000000"/>
              </w:rPr>
              <w:t xml:space="preserve"> dataset is available from the Government of BC but </w:t>
            </w:r>
            <w:r w:rsidR="004F1C4F">
              <w:rPr>
                <w:rFonts w:ascii="Times New Roman" w:hAnsi="Times New Roman" w:cs="Times New Roman"/>
                <w:color w:val="000000"/>
              </w:rPr>
              <w:t>the resolution is quite</w:t>
            </w:r>
            <w:r w:rsidRPr="0046544C">
              <w:rPr>
                <w:rFonts w:ascii="Times New Roman" w:hAnsi="Times New Roman" w:cs="Times New Roman"/>
                <w:color w:val="000000"/>
              </w:rPr>
              <w:t xml:space="preserve"> coarse.</w:t>
            </w:r>
          </w:p>
        </w:tc>
      </w:tr>
    </w:tbl>
    <w:p w:rsidR="00E36DB6" w:rsidRDefault="00E36DB6" w:rsidP="00E36DB6"/>
    <w:p w:rsidR="00AE56CD" w:rsidRDefault="00AE56CD"/>
    <w:sectPr w:rsidR="00AE56CD" w:rsidSect="00F06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F06874"/>
    <w:rsid w:val="00006918"/>
    <w:rsid w:val="00032CC5"/>
    <w:rsid w:val="000C14DD"/>
    <w:rsid w:val="00261FD0"/>
    <w:rsid w:val="0027623D"/>
    <w:rsid w:val="00277131"/>
    <w:rsid w:val="002976E3"/>
    <w:rsid w:val="002E2AF0"/>
    <w:rsid w:val="00320AD0"/>
    <w:rsid w:val="003446E4"/>
    <w:rsid w:val="004F1C4F"/>
    <w:rsid w:val="00581B0D"/>
    <w:rsid w:val="005B0C02"/>
    <w:rsid w:val="005B3A01"/>
    <w:rsid w:val="00642EAB"/>
    <w:rsid w:val="00645673"/>
    <w:rsid w:val="006F5249"/>
    <w:rsid w:val="00720D33"/>
    <w:rsid w:val="00735EB1"/>
    <w:rsid w:val="00824F02"/>
    <w:rsid w:val="00860C93"/>
    <w:rsid w:val="00921C9C"/>
    <w:rsid w:val="00934B45"/>
    <w:rsid w:val="009B4914"/>
    <w:rsid w:val="00A64E1D"/>
    <w:rsid w:val="00AE56CD"/>
    <w:rsid w:val="00B66627"/>
    <w:rsid w:val="00B91807"/>
    <w:rsid w:val="00C12B04"/>
    <w:rsid w:val="00C61A8B"/>
    <w:rsid w:val="00D13DA6"/>
    <w:rsid w:val="00D47B41"/>
    <w:rsid w:val="00E36DB6"/>
    <w:rsid w:val="00E47098"/>
    <w:rsid w:val="00EA04FA"/>
    <w:rsid w:val="00ED74CE"/>
    <w:rsid w:val="00EF70B0"/>
    <w:rsid w:val="00F06874"/>
    <w:rsid w:val="00F84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8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8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Heading1">
    <w:name w:val="Thesis - Heading 1"/>
    <w:basedOn w:val="Heading1"/>
    <w:next w:val="Thesis-Body"/>
    <w:qFormat/>
    <w:rsid w:val="00F06874"/>
    <w:pPr>
      <w:spacing w:before="0" w:line="480" w:lineRule="auto"/>
      <w:jc w:val="center"/>
    </w:pPr>
    <w:rPr>
      <w:rFonts w:ascii="Times New Roman" w:hAnsi="Times New Roman"/>
      <w:color w:val="auto"/>
      <w:sz w:val="24"/>
    </w:rPr>
  </w:style>
  <w:style w:type="paragraph" w:customStyle="1" w:styleId="Thesis-Body">
    <w:name w:val="Thesis - Body"/>
    <w:basedOn w:val="Normal"/>
    <w:qFormat/>
    <w:rsid w:val="00F06874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customStyle="1" w:styleId="Thesis-TableHeading1">
    <w:name w:val="Thesis - Table Heading 1"/>
    <w:basedOn w:val="Normal"/>
    <w:next w:val="Thesis-TableHeading2"/>
    <w:qFormat/>
    <w:rsid w:val="00F06874"/>
  </w:style>
  <w:style w:type="paragraph" w:customStyle="1" w:styleId="Thesis-TableHeading2">
    <w:name w:val="Thesis - Table Heading 2"/>
    <w:basedOn w:val="Thesis-TableHeading1"/>
    <w:next w:val="Thesis-Body"/>
    <w:qFormat/>
    <w:rsid w:val="00F0687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68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C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4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4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D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14D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CR</cp:lastModifiedBy>
  <cp:revision>3</cp:revision>
  <dcterms:created xsi:type="dcterms:W3CDTF">2014-05-22T04:33:00Z</dcterms:created>
  <dcterms:modified xsi:type="dcterms:W3CDTF">2014-05-22T04:49:00Z</dcterms:modified>
</cp:coreProperties>
</file>